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5E0" w:rsidRPr="00152C15" w:rsidRDefault="00A265E0" w:rsidP="00A265E0">
      <w:pPr>
        <w:rPr>
          <w:szCs w:val="24"/>
        </w:rPr>
      </w:pPr>
      <w:r w:rsidRPr="00152C15">
        <w:rPr>
          <w:rFonts w:hint="eastAsia"/>
          <w:b/>
          <w:szCs w:val="24"/>
        </w:rPr>
        <w:t>Supplemental Data</w:t>
      </w:r>
      <w:r w:rsidRPr="00152C15">
        <w:rPr>
          <w:b/>
          <w:szCs w:val="24"/>
        </w:rPr>
        <w:t xml:space="preserve"> </w:t>
      </w:r>
      <w:r w:rsidR="000248C5">
        <w:rPr>
          <w:b/>
          <w:szCs w:val="24"/>
        </w:rPr>
        <w:t>5</w:t>
      </w:r>
      <w:r w:rsidRPr="00152C15">
        <w:rPr>
          <w:rFonts w:hint="eastAsia"/>
          <w:b/>
          <w:szCs w:val="24"/>
        </w:rPr>
        <w:t>.</w:t>
      </w:r>
      <w:r w:rsidRPr="00152C15">
        <w:rPr>
          <w:b/>
          <w:szCs w:val="24"/>
        </w:rPr>
        <w:t xml:space="preserve"> The </w:t>
      </w:r>
      <w:r w:rsidRPr="00152C15">
        <w:rPr>
          <w:b/>
          <w:i/>
          <w:szCs w:val="24"/>
        </w:rPr>
        <w:t>NtPDS</w:t>
      </w:r>
      <w:r w:rsidRPr="00152C15">
        <w:rPr>
          <w:b/>
          <w:szCs w:val="24"/>
        </w:rPr>
        <w:t xml:space="preserve"> sequences of </w:t>
      </w:r>
      <w:r w:rsidR="007B1A3E" w:rsidRPr="00152C15">
        <w:rPr>
          <w:b/>
          <w:szCs w:val="24"/>
        </w:rPr>
        <w:t xml:space="preserve">Supplemental </w:t>
      </w:r>
      <w:r w:rsidRPr="00152C15">
        <w:rPr>
          <w:b/>
          <w:szCs w:val="24"/>
        </w:rPr>
        <w:t xml:space="preserve">Figure </w:t>
      </w:r>
      <w:r w:rsidR="007B1A3E" w:rsidRPr="00152C15">
        <w:rPr>
          <w:b/>
          <w:szCs w:val="24"/>
        </w:rPr>
        <w:t>1</w:t>
      </w:r>
      <w:r w:rsidR="0018270A">
        <w:rPr>
          <w:b/>
          <w:szCs w:val="24"/>
        </w:rPr>
        <w:t>7</w:t>
      </w:r>
      <w:r w:rsidRPr="00152C15">
        <w:rPr>
          <w:b/>
          <w:szCs w:val="24"/>
        </w:rPr>
        <w:t xml:space="preserve">. </w:t>
      </w:r>
      <w:r w:rsidRPr="00152C15">
        <w:rPr>
          <w:szCs w:val="24"/>
        </w:rPr>
        <w:t xml:space="preserve">Red box in Sample no. column indicates four copies of </w:t>
      </w:r>
      <w:r w:rsidRPr="00152C15">
        <w:rPr>
          <w:i/>
          <w:szCs w:val="24"/>
        </w:rPr>
        <w:t>NtPDS</w:t>
      </w:r>
      <w:r w:rsidRPr="00152C15">
        <w:rPr>
          <w:szCs w:val="24"/>
        </w:rPr>
        <w:t xml:space="preserve"> have same mutations. S: </w:t>
      </w:r>
      <w:r w:rsidRPr="00152C15">
        <w:rPr>
          <w:i/>
          <w:szCs w:val="24"/>
        </w:rPr>
        <w:t>sylvestris</w:t>
      </w:r>
      <w:r w:rsidRPr="00152C15">
        <w:rPr>
          <w:szCs w:val="24"/>
        </w:rPr>
        <w:t xml:space="preserve"> form. T: </w:t>
      </w:r>
      <w:r w:rsidRPr="00152C15">
        <w:rPr>
          <w:i/>
          <w:szCs w:val="24"/>
        </w:rPr>
        <w:t>tomentosiformis</w:t>
      </w:r>
      <w:r w:rsidRPr="00152C15">
        <w:rPr>
          <w:szCs w:val="24"/>
        </w:rPr>
        <w:t xml:space="preserve"> form. Orange box-Homo: homozygous</w:t>
      </w:r>
      <w:r w:rsidRPr="00152C15">
        <w:rPr>
          <w:rFonts w:hint="eastAsia"/>
          <w:szCs w:val="24"/>
        </w:rPr>
        <w:t xml:space="preserve"> </w:t>
      </w:r>
      <w:r w:rsidRPr="00152C15">
        <w:rPr>
          <w:szCs w:val="24"/>
        </w:rPr>
        <w:t>in this form. Light blue box-hetero: heterozygous in this form. W: wild type. I: insertion. D: deletion. Letter in red: the mutated nucleotide.</w:t>
      </w:r>
    </w:p>
    <w:p w:rsidR="00980836" w:rsidRPr="00152C15" w:rsidRDefault="00980836">
      <w:pPr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865"/>
        <w:gridCol w:w="1081"/>
        <w:gridCol w:w="918"/>
        <w:gridCol w:w="3612"/>
        <w:gridCol w:w="314"/>
      </w:tblGrid>
      <w:tr w:rsidR="00152C15" w:rsidRPr="00152C15" w:rsidTr="00152C15"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b/>
                <w:sz w:val="18"/>
                <w:szCs w:val="18"/>
              </w:rPr>
              <w:t>Sample</w:t>
            </w: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b/>
                <w:sz w:val="18"/>
                <w:szCs w:val="18"/>
              </w:rPr>
              <w:t>Genome typ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>genotyp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b/>
                <w:sz w:val="18"/>
                <w:szCs w:val="18"/>
              </w:rPr>
            </w:pPr>
            <w:r w:rsidRPr="00152C15">
              <w:rPr>
                <w:b/>
                <w:sz w:val="18"/>
                <w:szCs w:val="18"/>
              </w:rPr>
              <w:t>M</w:t>
            </w:r>
            <w:r w:rsidRPr="00152C15">
              <w:rPr>
                <w:rFonts w:hint="eastAsia"/>
                <w:b/>
                <w:sz w:val="18"/>
                <w:szCs w:val="18"/>
              </w:rPr>
              <w:t xml:space="preserve">utation </w:t>
            </w:r>
            <w:r w:rsidRPr="00152C15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b/>
                <w:i/>
                <w:sz w:val="18"/>
                <w:szCs w:val="18"/>
              </w:rPr>
              <w:t>Nt</w:t>
            </w:r>
            <w:r w:rsidRPr="00152C15">
              <w:rPr>
                <w:rFonts w:ascii="Courier New" w:hAnsi="Courier New" w:cs="Courier New" w:hint="eastAsia"/>
                <w:b/>
                <w:i/>
                <w:sz w:val="18"/>
                <w:szCs w:val="18"/>
              </w:rPr>
              <w:t>PDS</w:t>
            </w: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 xml:space="preserve"> sequences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ild type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980836">
        <w:tc>
          <w:tcPr>
            <w:tcW w:w="8296" w:type="dxa"/>
            <w:gridSpan w:val="6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T 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9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0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rPr>
          <w:trHeight w:hRule="exact" w:val="335"/>
        </w:trPr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9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0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9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0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6A6A6" w:themeFill="background1" w:themeFillShade="A6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---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--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C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6A6A6" w:themeFill="background1" w:themeFillShade="A6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------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9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6A6A6" w:themeFill="background1" w:themeFillShade="A6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1-10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1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623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1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:rsidR="007A4734" w:rsidRPr="00152C15" w:rsidRDefault="007A4734">
      <w:pPr>
        <w:rPr>
          <w:sz w:val="18"/>
          <w:szCs w:val="18"/>
        </w:rPr>
      </w:pPr>
    </w:p>
    <w:p w:rsidR="00152C15" w:rsidRPr="00152C15" w:rsidRDefault="00152C15">
      <w:pPr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9"/>
        <w:gridCol w:w="865"/>
        <w:gridCol w:w="1081"/>
        <w:gridCol w:w="1112"/>
        <w:gridCol w:w="3477"/>
        <w:gridCol w:w="222"/>
      </w:tblGrid>
      <w:tr w:rsidR="00152C15" w:rsidRPr="00152C15" w:rsidTr="00152C15"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b/>
                <w:sz w:val="18"/>
                <w:szCs w:val="18"/>
              </w:rPr>
              <w:t>Sample</w:t>
            </w: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b/>
                <w:sz w:val="18"/>
                <w:szCs w:val="18"/>
              </w:rPr>
              <w:t>Genome typ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>genotyp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b/>
                <w:sz w:val="18"/>
                <w:szCs w:val="18"/>
              </w:rPr>
            </w:pPr>
            <w:r w:rsidRPr="00152C15">
              <w:rPr>
                <w:b/>
                <w:sz w:val="18"/>
                <w:szCs w:val="18"/>
              </w:rPr>
              <w:t>M</w:t>
            </w:r>
            <w:r w:rsidRPr="00152C15">
              <w:rPr>
                <w:rFonts w:hint="eastAsia"/>
                <w:b/>
                <w:sz w:val="18"/>
                <w:szCs w:val="18"/>
              </w:rPr>
              <w:t xml:space="preserve">utation </w:t>
            </w:r>
            <w:r w:rsidRPr="00152C15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b/>
                <w:i/>
                <w:sz w:val="18"/>
                <w:szCs w:val="18"/>
              </w:rPr>
              <w:t>Nt</w:t>
            </w:r>
            <w:r w:rsidRPr="00152C15">
              <w:rPr>
                <w:rFonts w:ascii="Courier New" w:hAnsi="Courier New" w:cs="Courier New" w:hint="eastAsia"/>
                <w:b/>
                <w:i/>
                <w:sz w:val="18"/>
                <w:szCs w:val="18"/>
              </w:rPr>
              <w:t>PDS</w:t>
            </w: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 xml:space="preserve"> sequences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ild type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A265E0">
        <w:tc>
          <w:tcPr>
            <w:tcW w:w="8296" w:type="dxa"/>
            <w:gridSpan w:val="6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T 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9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0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E599" w:themeFill="accent4" w:themeFillTint="66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E599" w:themeFill="accent4" w:themeFillTint="66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 xml:space="preserve">(+153 </w:t>
            </w:r>
            <w:r w:rsidRPr="00152C15">
              <w:rPr>
                <w:rFonts w:ascii="Courier New" w:hAnsi="Courier New" w:cs="Courier New" w:hint="eastAsia"/>
                <w:color w:val="FF0000"/>
                <w:sz w:val="18"/>
                <w:szCs w:val="18"/>
              </w:rPr>
              <w:t>bps)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rPr>
          <w:trHeight w:hRule="exact" w:val="335"/>
        </w:trPr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9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0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E599" w:themeFill="accent4" w:themeFillTint="66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omo</w:t>
            </w: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E599" w:themeFill="accent4" w:themeFillTint="66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9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0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C1C0C" w:rsidRPr="00152C15" w:rsidTr="006325FA">
        <w:tc>
          <w:tcPr>
            <w:tcW w:w="1539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</w:t>
            </w:r>
          </w:p>
        </w:tc>
        <w:tc>
          <w:tcPr>
            <w:tcW w:w="865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FC1C0C" w:rsidRPr="00152C15" w:rsidRDefault="00FC1C0C" w:rsidP="00FC1C0C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C1C0C" w:rsidRPr="00152C15" w:rsidTr="006325FA">
        <w:tc>
          <w:tcPr>
            <w:tcW w:w="1539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FC1C0C" w:rsidRPr="00152C15" w:rsidRDefault="00FC1C0C" w:rsidP="00FC1C0C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FC1C0C" w:rsidRPr="00152C15" w:rsidRDefault="00FC1C0C" w:rsidP="00FC1C0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2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3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4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BFBFBF" w:themeFill="background1" w:themeFillShade="BF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TC(-7 bps)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5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6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7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8</w:t>
            </w: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52C15">
        <w:tc>
          <w:tcPr>
            <w:tcW w:w="1539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432CB9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9</w:t>
            </w: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auto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432CB9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9C1058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FFFF" w:themeFill="background1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9C1058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FFFF" w:themeFill="background1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152C15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2-10</w:t>
            </w: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112" w:type="dxa"/>
            <w:shd w:val="clear" w:color="auto" w:fill="1F3864" w:themeFill="accent5" w:themeFillShade="80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152C15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EEAF6" w:themeFill="accent1" w:themeFillTint="33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1F3864" w:themeFill="accent5" w:themeFillShade="80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152C15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9C1058" w:rsidRPr="00152C15" w:rsidTr="00152C15">
        <w:tc>
          <w:tcPr>
            <w:tcW w:w="1539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</w:tcPr>
          <w:p w:rsidR="009C1058" w:rsidRPr="00152C15" w:rsidRDefault="009C1058" w:rsidP="009C1058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477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22" w:type="dxa"/>
            <w:shd w:val="clear" w:color="auto" w:fill="auto"/>
          </w:tcPr>
          <w:p w:rsidR="009C1058" w:rsidRPr="00152C15" w:rsidRDefault="009C1058" w:rsidP="009C1058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:rsidR="00EC6732" w:rsidRPr="00152C15" w:rsidRDefault="00EC6732">
      <w:pPr>
        <w:rPr>
          <w:sz w:val="18"/>
          <w:szCs w:val="18"/>
        </w:rPr>
      </w:pPr>
    </w:p>
    <w:p w:rsidR="00980836" w:rsidRPr="00152C15" w:rsidRDefault="00980836">
      <w:pPr>
        <w:rPr>
          <w:sz w:val="18"/>
          <w:szCs w:val="18"/>
        </w:rPr>
      </w:pP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1007"/>
        <w:gridCol w:w="987"/>
        <w:gridCol w:w="1281"/>
        <w:gridCol w:w="3401"/>
        <w:gridCol w:w="236"/>
      </w:tblGrid>
      <w:tr w:rsidR="00152C15" w:rsidRPr="00152C15" w:rsidTr="001C1F92"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b/>
                <w:sz w:val="18"/>
                <w:szCs w:val="18"/>
              </w:rPr>
              <w:t>Sample</w:t>
            </w: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b/>
                <w:sz w:val="18"/>
                <w:szCs w:val="18"/>
              </w:rPr>
              <w:t>Genome typ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>genotyp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>M</w:t>
            </w:r>
            <w:r w:rsidRPr="00152C15">
              <w:rPr>
                <w:rFonts w:ascii="Courier New" w:hAnsi="Courier New" w:cs="Courier New" w:hint="eastAsia"/>
                <w:b/>
                <w:sz w:val="18"/>
                <w:szCs w:val="18"/>
              </w:rPr>
              <w:t xml:space="preserve">utation </w:t>
            </w: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>type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b/>
                <w:i/>
                <w:sz w:val="18"/>
                <w:szCs w:val="18"/>
              </w:rPr>
              <w:t>Nt</w:t>
            </w:r>
            <w:r w:rsidRPr="00152C15">
              <w:rPr>
                <w:rFonts w:ascii="Courier New" w:hAnsi="Courier New" w:cs="Courier New" w:hint="eastAsia"/>
                <w:b/>
                <w:i/>
                <w:sz w:val="18"/>
                <w:szCs w:val="18"/>
              </w:rPr>
              <w:t>PDS</w:t>
            </w:r>
            <w:r w:rsidRPr="00152C15">
              <w:rPr>
                <w:rFonts w:ascii="Courier New" w:hAnsi="Courier New" w:cs="Courier New"/>
                <w:b/>
                <w:sz w:val="18"/>
                <w:szCs w:val="18"/>
              </w:rPr>
              <w:t xml:space="preserve"> sequence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2C15" w:rsidRPr="00152C15" w:rsidRDefault="00152C15" w:rsidP="00615D14">
            <w:pPr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Wild type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8310" w:type="dxa"/>
            <w:gridSpan w:val="6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2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T 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3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4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5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6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7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8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9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0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2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3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4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5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rPr>
          <w:trHeight w:hRule="exact" w:val="335"/>
        </w:trPr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6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7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8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9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D9D9D9" w:themeFill="background1" w:themeFillShade="D9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--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5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0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2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3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4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5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6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7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FFE599" w:themeFill="accent4" w:themeFillTint="66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omo</w:t>
            </w: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FFE599" w:themeFill="accent4" w:themeFillTint="66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rPr>
          <w:trHeight w:val="453"/>
        </w:trPr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8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9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1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0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C18AA" w:rsidRPr="00152C15" w:rsidTr="003306E3">
        <w:tc>
          <w:tcPr>
            <w:tcW w:w="1398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</w:t>
            </w:r>
          </w:p>
        </w:tc>
        <w:tc>
          <w:tcPr>
            <w:tcW w:w="1007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1F3864" w:themeFill="accent5" w:themeFillShade="80"/>
          </w:tcPr>
          <w:p w:rsidR="001C18AA" w:rsidRPr="00152C15" w:rsidRDefault="001C18AA" w:rsidP="001C18AA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C18AA">
              <w:rPr>
                <w:rFonts w:ascii="Courier New" w:hAnsi="Courier New" w:cs="Courier New"/>
                <w:color w:val="FF0000"/>
                <w:sz w:val="18"/>
                <w:szCs w:val="18"/>
              </w:rPr>
              <w:t>C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C18AA" w:rsidRPr="00152C15" w:rsidTr="003306E3">
        <w:tc>
          <w:tcPr>
            <w:tcW w:w="1398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C18AA" w:rsidRPr="00152C15" w:rsidRDefault="001C18AA" w:rsidP="001C18AA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C18AA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C18AA" w:rsidRPr="00152C15" w:rsidRDefault="001C18AA" w:rsidP="001C18AA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C1F92" w:rsidRPr="00152C15" w:rsidTr="001C1F92">
        <w:tc>
          <w:tcPr>
            <w:tcW w:w="1398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2</w:t>
            </w:r>
          </w:p>
        </w:tc>
        <w:tc>
          <w:tcPr>
            <w:tcW w:w="1007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FFFFFF" w:themeFill="background1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FFFFFF" w:themeFill="background1"/>
          </w:tcPr>
          <w:p w:rsidR="001C1F92" w:rsidRPr="00152C15" w:rsidRDefault="001C1F92" w:rsidP="001C1F92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C1F92" w:rsidRPr="00152C15" w:rsidTr="001C1F92">
        <w:tc>
          <w:tcPr>
            <w:tcW w:w="1398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FFFFFF" w:themeFill="background1"/>
          </w:tcPr>
          <w:p w:rsidR="001C1F92" w:rsidRPr="00152C15" w:rsidRDefault="001C1F92" w:rsidP="001C1F92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</w:t>
            </w:r>
            <w:bookmarkStart w:id="0" w:name="_GoBack"/>
            <w:bookmarkEnd w:id="0"/>
            <w:r w:rsidRPr="00152C15">
              <w:rPr>
                <w:rFonts w:ascii="Courier New" w:hAnsi="Courier New" w:cs="Courier New"/>
                <w:sz w:val="18"/>
                <w:szCs w:val="18"/>
              </w:rPr>
              <w:t>C-CAGGGGAG</w:t>
            </w:r>
          </w:p>
        </w:tc>
        <w:tc>
          <w:tcPr>
            <w:tcW w:w="236" w:type="dxa"/>
            <w:shd w:val="clear" w:color="auto" w:fill="auto"/>
          </w:tcPr>
          <w:p w:rsidR="001C1F92" w:rsidRPr="00152C15" w:rsidRDefault="001C1F92" w:rsidP="001C1F92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CB3B8C" w:rsidRPr="00152C15" w:rsidTr="00314ADB">
        <w:tc>
          <w:tcPr>
            <w:tcW w:w="1398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3</w:t>
            </w:r>
          </w:p>
        </w:tc>
        <w:tc>
          <w:tcPr>
            <w:tcW w:w="1007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1F3864" w:themeFill="accent5" w:themeFillShade="80"/>
          </w:tcPr>
          <w:p w:rsidR="00CB3B8C" w:rsidRPr="00152C15" w:rsidRDefault="00CB3B8C" w:rsidP="00CB3B8C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C18AA">
              <w:rPr>
                <w:rFonts w:ascii="Courier New" w:hAnsi="Courier New" w:cs="Courier New"/>
                <w:color w:val="FF0000"/>
                <w:sz w:val="18"/>
                <w:szCs w:val="18"/>
              </w:rPr>
              <w:t>C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CB3B8C" w:rsidRPr="00152C15" w:rsidTr="00314ADB">
        <w:tc>
          <w:tcPr>
            <w:tcW w:w="1398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CB3B8C" w:rsidRPr="00152C15" w:rsidRDefault="00CB3B8C" w:rsidP="00CB3B8C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C18AA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CB3B8C" w:rsidRPr="00152C15" w:rsidRDefault="00CB3B8C" w:rsidP="00CB3B8C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4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5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6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7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8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9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C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Hetero</w:t>
            </w: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D9E2F3" w:themeFill="accent5" w:themeFillTint="33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1F3864" w:themeFill="accent5" w:themeFillShade="80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152C15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 xml:space="preserve">20 </w:t>
            </w:r>
            <w:r w:rsidRPr="00152C15">
              <w:rPr>
                <w:rFonts w:ascii="新細明體" w:eastAsia="新細明體" w:hAnsi="新細明體" w:cs="Courier New" w:hint="eastAsia"/>
                <w:sz w:val="18"/>
                <w:szCs w:val="18"/>
              </w:rPr>
              <w:t>µ</w:t>
            </w:r>
            <w:r w:rsidRPr="00152C15">
              <w:rPr>
                <w:rFonts w:ascii="Courier New" w:hAnsi="Courier New" w:cs="Courier New"/>
                <w:sz w:val="18"/>
                <w:szCs w:val="18"/>
              </w:rPr>
              <w:t>g R3-10</w:t>
            </w: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52C15" w:rsidRPr="00152C15" w:rsidTr="001C1F92">
        <w:tc>
          <w:tcPr>
            <w:tcW w:w="1398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152C15" w:rsidRPr="00152C15" w:rsidRDefault="00152C15" w:rsidP="00152C15">
            <w:pPr>
              <w:rPr>
                <w:sz w:val="18"/>
                <w:szCs w:val="18"/>
              </w:rPr>
            </w:pPr>
            <w:r w:rsidRPr="00152C15">
              <w:rPr>
                <w:rFonts w:ascii="Courier New" w:hAnsi="Courier New" w:cs="Courier New" w:hint="eastAsia"/>
                <w:sz w:val="18"/>
                <w:szCs w:val="18"/>
              </w:rPr>
              <w:t>W</w:t>
            </w:r>
          </w:p>
        </w:tc>
        <w:tc>
          <w:tcPr>
            <w:tcW w:w="3401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2C15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236" w:type="dxa"/>
            <w:shd w:val="clear" w:color="auto" w:fill="auto"/>
          </w:tcPr>
          <w:p w:rsidR="00152C15" w:rsidRPr="00152C15" w:rsidRDefault="00152C15" w:rsidP="00152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:rsidR="00980836" w:rsidRPr="00152C15" w:rsidRDefault="00980836">
      <w:pPr>
        <w:rPr>
          <w:sz w:val="18"/>
          <w:szCs w:val="18"/>
        </w:rPr>
      </w:pPr>
    </w:p>
    <w:sectPr w:rsidR="00980836" w:rsidRPr="00152C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32C1" w:rsidRDefault="00E332C1" w:rsidP="008F11F7">
      <w:r>
        <w:separator/>
      </w:r>
    </w:p>
  </w:endnote>
  <w:endnote w:type="continuationSeparator" w:id="0">
    <w:p w:rsidR="00E332C1" w:rsidRDefault="00E332C1" w:rsidP="008F1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32C1" w:rsidRDefault="00E332C1" w:rsidP="008F11F7">
      <w:r>
        <w:separator/>
      </w:r>
    </w:p>
  </w:footnote>
  <w:footnote w:type="continuationSeparator" w:id="0">
    <w:p w:rsidR="00E332C1" w:rsidRDefault="00E332C1" w:rsidP="008F1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A32"/>
    <w:rsid w:val="00005F93"/>
    <w:rsid w:val="000101CB"/>
    <w:rsid w:val="000248C5"/>
    <w:rsid w:val="0007143F"/>
    <w:rsid w:val="00092E12"/>
    <w:rsid w:val="000A3235"/>
    <w:rsid w:val="000D0AE2"/>
    <w:rsid w:val="000E3852"/>
    <w:rsid w:val="001019C2"/>
    <w:rsid w:val="001067C7"/>
    <w:rsid w:val="00133C98"/>
    <w:rsid w:val="0015093E"/>
    <w:rsid w:val="00152C15"/>
    <w:rsid w:val="00164763"/>
    <w:rsid w:val="0018270A"/>
    <w:rsid w:val="001854B0"/>
    <w:rsid w:val="001C18AA"/>
    <w:rsid w:val="001C1F92"/>
    <w:rsid w:val="001D6F73"/>
    <w:rsid w:val="001F3ACD"/>
    <w:rsid w:val="001F660B"/>
    <w:rsid w:val="00200AF2"/>
    <w:rsid w:val="00212B88"/>
    <w:rsid w:val="0022297C"/>
    <w:rsid w:val="002269A9"/>
    <w:rsid w:val="00245459"/>
    <w:rsid w:val="0028331E"/>
    <w:rsid w:val="0032404A"/>
    <w:rsid w:val="00324B00"/>
    <w:rsid w:val="003359C8"/>
    <w:rsid w:val="00374E00"/>
    <w:rsid w:val="0039560A"/>
    <w:rsid w:val="003F49ED"/>
    <w:rsid w:val="00406A42"/>
    <w:rsid w:val="00493376"/>
    <w:rsid w:val="004A1E3F"/>
    <w:rsid w:val="004A4CB7"/>
    <w:rsid w:val="004B3C3B"/>
    <w:rsid w:val="004C49B2"/>
    <w:rsid w:val="004F4DBC"/>
    <w:rsid w:val="0050297D"/>
    <w:rsid w:val="00504323"/>
    <w:rsid w:val="00515996"/>
    <w:rsid w:val="00516A36"/>
    <w:rsid w:val="00517DED"/>
    <w:rsid w:val="005256A9"/>
    <w:rsid w:val="005271D8"/>
    <w:rsid w:val="00556341"/>
    <w:rsid w:val="00574069"/>
    <w:rsid w:val="00597D6C"/>
    <w:rsid w:val="005C0244"/>
    <w:rsid w:val="005E6065"/>
    <w:rsid w:val="00604CE7"/>
    <w:rsid w:val="00606B43"/>
    <w:rsid w:val="00633343"/>
    <w:rsid w:val="00651D5F"/>
    <w:rsid w:val="00676188"/>
    <w:rsid w:val="0068547B"/>
    <w:rsid w:val="0069043A"/>
    <w:rsid w:val="00694CA9"/>
    <w:rsid w:val="006D632A"/>
    <w:rsid w:val="006E01C1"/>
    <w:rsid w:val="007213BD"/>
    <w:rsid w:val="0074264B"/>
    <w:rsid w:val="007A4734"/>
    <w:rsid w:val="007B1A3E"/>
    <w:rsid w:val="007B6F54"/>
    <w:rsid w:val="007E64D0"/>
    <w:rsid w:val="0080283A"/>
    <w:rsid w:val="0084632D"/>
    <w:rsid w:val="00846AD1"/>
    <w:rsid w:val="00860E34"/>
    <w:rsid w:val="00881A9F"/>
    <w:rsid w:val="008D3A32"/>
    <w:rsid w:val="008E133E"/>
    <w:rsid w:val="008E1929"/>
    <w:rsid w:val="008E7207"/>
    <w:rsid w:val="008F11F7"/>
    <w:rsid w:val="00912927"/>
    <w:rsid w:val="009307C5"/>
    <w:rsid w:val="00980836"/>
    <w:rsid w:val="009A32E3"/>
    <w:rsid w:val="009B2A63"/>
    <w:rsid w:val="009C1058"/>
    <w:rsid w:val="009C6575"/>
    <w:rsid w:val="009E13FA"/>
    <w:rsid w:val="009E7CEC"/>
    <w:rsid w:val="00A265E0"/>
    <w:rsid w:val="00A62428"/>
    <w:rsid w:val="00A63E6C"/>
    <w:rsid w:val="00A806C7"/>
    <w:rsid w:val="00AB2229"/>
    <w:rsid w:val="00AB7E63"/>
    <w:rsid w:val="00AC09BB"/>
    <w:rsid w:val="00AC0E78"/>
    <w:rsid w:val="00AC796B"/>
    <w:rsid w:val="00B22070"/>
    <w:rsid w:val="00B26CB6"/>
    <w:rsid w:val="00B706A7"/>
    <w:rsid w:val="00B8431C"/>
    <w:rsid w:val="00BC3E22"/>
    <w:rsid w:val="00BD1B9D"/>
    <w:rsid w:val="00BE7AF1"/>
    <w:rsid w:val="00C026ED"/>
    <w:rsid w:val="00C1195A"/>
    <w:rsid w:val="00C366FF"/>
    <w:rsid w:val="00C779DB"/>
    <w:rsid w:val="00C87972"/>
    <w:rsid w:val="00CB3B8C"/>
    <w:rsid w:val="00CD1BB6"/>
    <w:rsid w:val="00CD3F42"/>
    <w:rsid w:val="00CD6A7C"/>
    <w:rsid w:val="00D64AE1"/>
    <w:rsid w:val="00D77402"/>
    <w:rsid w:val="00D94890"/>
    <w:rsid w:val="00D97F9E"/>
    <w:rsid w:val="00DB5F48"/>
    <w:rsid w:val="00DC002F"/>
    <w:rsid w:val="00E12ED4"/>
    <w:rsid w:val="00E14CE1"/>
    <w:rsid w:val="00E277FE"/>
    <w:rsid w:val="00E332C1"/>
    <w:rsid w:val="00E340AE"/>
    <w:rsid w:val="00E4680F"/>
    <w:rsid w:val="00E613A8"/>
    <w:rsid w:val="00E91A72"/>
    <w:rsid w:val="00E929B0"/>
    <w:rsid w:val="00EA4584"/>
    <w:rsid w:val="00EC6732"/>
    <w:rsid w:val="00EE67DD"/>
    <w:rsid w:val="00F10F8D"/>
    <w:rsid w:val="00F27C0A"/>
    <w:rsid w:val="00F54BFB"/>
    <w:rsid w:val="00F7534C"/>
    <w:rsid w:val="00F930F2"/>
    <w:rsid w:val="00FC1C0C"/>
    <w:rsid w:val="00FD3A78"/>
    <w:rsid w:val="00FF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67C931-D52D-4C59-8BA7-2EAAACB4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A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rsid w:val="008D3A32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8D3A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8D3A32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8D3A32"/>
    <w:pPr>
      <w:tabs>
        <w:tab w:val="center" w:pos="4153"/>
        <w:tab w:val="right" w:pos="8306"/>
      </w:tabs>
      <w:snapToGrid w:val="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10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83</Words>
  <Characters>14724</Characters>
  <Application>Microsoft Office Word</Application>
  <DocSecurity>0</DocSecurity>
  <Lines>122</Lines>
  <Paragraphs>34</Paragraphs>
  <ScaleCrop>false</ScaleCrop>
  <Company/>
  <LinksUpToDate>false</LinksUpToDate>
  <CharactersWithSpaces>17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n-Sea Lin</dc:creator>
  <cp:keywords/>
  <dc:description/>
  <cp:lastModifiedBy>Choun-Sea Lin</cp:lastModifiedBy>
  <cp:revision>2</cp:revision>
  <dcterms:created xsi:type="dcterms:W3CDTF">2017-11-14T02:32:00Z</dcterms:created>
  <dcterms:modified xsi:type="dcterms:W3CDTF">2017-11-14T02:32:00Z</dcterms:modified>
</cp:coreProperties>
</file>